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7C0C5" w14:textId="2185957F" w:rsidR="00C06E48" w:rsidRDefault="00C06E4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A67009F" w14:textId="77777777" w:rsidR="00C06E48" w:rsidRPr="00C06E48" w:rsidRDefault="00C06E48" w:rsidP="00C06E48">
      <w:pPr>
        <w:suppressAutoHyphens/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8"/>
          <w:lang w:val="en-US"/>
        </w:rPr>
      </w:pPr>
      <w:r w:rsidRPr="00C06E48">
        <w:rPr>
          <w:rFonts w:ascii="Times New Roman" w:eastAsia="Times New Roman" w:hAnsi="Times New Roman" w:cs="Times New Roman"/>
          <w:b/>
          <w:color w:val="000000"/>
          <w:sz w:val="28"/>
          <w:lang w:val="en-US"/>
        </w:rPr>
        <w:t>Microwave versus radiofrequency ablation for the treatment of liver malignancies: a randomized controlled phase 2 trial</w:t>
      </w:r>
    </w:p>
    <w:p w14:paraId="7C8F891B" w14:textId="77777777" w:rsidR="00C06E48" w:rsidRPr="00C06E48" w:rsidRDefault="00C06E48" w:rsidP="00C06E4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98BDD9A" w14:textId="6EF1B747" w:rsidR="00C06E48" w:rsidRPr="00C06E48" w:rsidRDefault="00C06E48" w:rsidP="00C06E4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C06E48">
        <w:rPr>
          <w:rFonts w:ascii="Times New Roman" w:eastAsia="Times New Roman" w:hAnsi="Times New Roman" w:cs="Times New Roman"/>
          <w:sz w:val="24"/>
          <w:szCs w:val="24"/>
        </w:rPr>
        <w:t>Aleksandar Radosevic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Rita Quesada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Clara Serlavos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Juan Sánchez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Ander Zugazaga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Ana Sierra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Susana Coll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Marcos Busto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Guadalupe Aguilar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Daniel Flores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Javier Arce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José María Maiques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Montserrat Garc</w:t>
      </w:r>
      <w:r w:rsidR="00B63E02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a-Retortillo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José Antonio Carrion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Laura Visa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María Villamonte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Eva Pueyo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Enrique Berjano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Macarena Trujillo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Patricia S</w:t>
      </w:r>
      <w:r w:rsidR="008E3C73">
        <w:rPr>
          <w:rFonts w:ascii="Times New Roman" w:eastAsia="Times New Roman" w:hAnsi="Times New Roman" w:cs="Times New Roman"/>
          <w:sz w:val="24"/>
          <w:szCs w:val="24"/>
        </w:rPr>
        <w:t>á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nchez-Vel</w:t>
      </w:r>
      <w:r w:rsidR="008E3C73">
        <w:rPr>
          <w:rFonts w:ascii="Times New Roman" w:eastAsia="Times New Roman" w:hAnsi="Times New Roman" w:cs="Times New Roman"/>
          <w:sz w:val="24"/>
          <w:szCs w:val="24"/>
        </w:rPr>
        <w:t>á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zquez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Luís Grande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C06E48">
        <w:rPr>
          <w:rFonts w:ascii="Times New Roman" w:eastAsia="Times New Roman" w:hAnsi="Times New Roman" w:cs="Times New Roman"/>
          <w:sz w:val="24"/>
          <w:szCs w:val="24"/>
        </w:rPr>
        <w:t>, Fernando Burdio</w:t>
      </w:r>
      <w:r w:rsidRPr="00C06E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</w:p>
    <w:p w14:paraId="75C11C1B" w14:textId="77777777" w:rsidR="00C06E48" w:rsidRPr="00C06E48" w:rsidRDefault="00C06E48" w:rsidP="00C06E4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603CBC" w14:textId="77777777" w:rsidR="00C06E48" w:rsidRPr="00C06E48" w:rsidRDefault="00C06E48" w:rsidP="00C06E48">
      <w:pPr>
        <w:spacing w:after="0" w:line="480" w:lineRule="auto"/>
        <w:jc w:val="both"/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</w:pPr>
      <w:r w:rsidRPr="00C06E48">
        <w:rPr>
          <w:rFonts w:ascii="Times New Roman" w:hAnsi="Times New Roman"/>
          <w:iCs/>
          <w:color w:val="000000" w:themeColor="text1"/>
          <w:sz w:val="24"/>
          <w:szCs w:val="24"/>
          <w:vertAlign w:val="superscript"/>
          <w:lang w:val="en-US"/>
        </w:rPr>
        <w:t>+</w:t>
      </w:r>
      <w:r w:rsidRPr="00C06E48">
        <w:rPr>
          <w:rFonts w:ascii="Times New Roman" w:hAnsi="Times New Roman"/>
          <w:iCs/>
          <w:color w:val="000000" w:themeColor="text1"/>
          <w:sz w:val="24"/>
          <w:szCs w:val="24"/>
          <w:lang w:val="en-US"/>
        </w:rPr>
        <w:t>These authors contributed equally to this work as co-first authors.</w:t>
      </w:r>
    </w:p>
    <w:p w14:paraId="6306B4C3" w14:textId="77777777" w:rsidR="00C06E48" w:rsidRPr="00C06E48" w:rsidRDefault="00C06E48" w:rsidP="00C06E48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C06E48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 w:rsidRPr="00C06E4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Department of Radiology, Hospital del Mar, Barcelona, Spain; </w:t>
      </w:r>
      <w:r w:rsidRPr="00C06E48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C06E4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Department of Experimental and Health Sciences, Universitat Pompeu Fabra, Barcelona, Spain; </w:t>
      </w:r>
      <w:r w:rsidRPr="00C06E48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>3</w:t>
      </w:r>
      <w:r w:rsidRPr="00C06E4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Hepatology section, Gastroenterology Department, Hospital del Mar. IMIM. Barcelona, Spain.; </w:t>
      </w:r>
      <w:r w:rsidRPr="00C06E48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>4</w:t>
      </w:r>
      <w:r w:rsidRPr="00C06E4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Department of Oncology-IMIM-Ciberonc, Hospital del Mar, Barcelona, Spain; </w:t>
      </w:r>
      <w:r w:rsidRPr="00C06E48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>5</w:t>
      </w:r>
      <w:r w:rsidRPr="00C06E4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Department of Surgery, Hospital del Mar, Barcelona, Spain, </w:t>
      </w:r>
      <w:r w:rsidRPr="00C06E48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>6</w:t>
      </w:r>
      <w:r w:rsidRPr="00C06E4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BioMIT, Department of Electronic Engineering, Universitat Politècnica de València, Valencia, Spain; </w:t>
      </w:r>
      <w:r w:rsidRPr="00C06E48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>7</w:t>
      </w:r>
      <w:r w:rsidRPr="00C06E4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ioMIT, Department of Applied Mathematics, Universitat Politècnica de València, Valencia, Spain.</w:t>
      </w:r>
    </w:p>
    <w:p w14:paraId="1CC4EED3" w14:textId="4A0AC548" w:rsidR="00C06E48" w:rsidRDefault="00C06E4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A3F3094" w14:textId="053753F1" w:rsidR="00C06E48" w:rsidRDefault="00C06E4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69C048A" w14:textId="77777777" w:rsidR="00C06E48" w:rsidRDefault="00C06E4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54C40A5" w14:textId="77777777" w:rsidR="00C06E48" w:rsidRDefault="00C06E4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9FED3AC" w14:textId="77777777" w:rsidR="00C06E48" w:rsidRDefault="00C06E4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5C48E67C" w14:textId="77777777" w:rsidR="00C06E48" w:rsidRDefault="00C06E4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0522D229" w14:textId="77777777" w:rsidR="00C06E48" w:rsidRDefault="00C06E4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DC5E275" w14:textId="2F0829A1" w:rsidR="00C06E48" w:rsidRDefault="00C06E4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B1FD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ABLE S1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. U</w:t>
      </w:r>
      <w:r w:rsidRPr="000C164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favorable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umor </w:t>
      </w:r>
      <w:r w:rsidRPr="000C1640">
        <w:rPr>
          <w:rFonts w:ascii="Times New Roman" w:eastAsia="Times New Roman" w:hAnsi="Times New Roman" w:cs="Times New Roman"/>
          <w:sz w:val="20"/>
          <w:szCs w:val="20"/>
          <w:lang w:val="en-US"/>
        </w:rPr>
        <w:t>location**</w:t>
      </w:r>
    </w:p>
    <w:p w14:paraId="08950385" w14:textId="77777777" w:rsidR="008F2CA8" w:rsidRDefault="008F2CA8" w:rsidP="00C06E48">
      <w:pPr>
        <w:widowControl w:val="0"/>
        <w:spacing w:after="0"/>
        <w:jc w:val="both"/>
        <w:rPr>
          <w:rFonts w:ascii="Times New Roman" w:eastAsia="Times New Roman" w:hAnsi="Times New Roman" w:cs="Times New Roman"/>
          <w:snapToGrid w:val="0"/>
          <w:sz w:val="16"/>
          <w:szCs w:val="16"/>
          <w:lang w:val="en-US"/>
        </w:rPr>
      </w:pPr>
    </w:p>
    <w:p w14:paraId="69B5A703" w14:textId="65CD1B16" w:rsidR="00C06E48" w:rsidRDefault="00C06E48" w:rsidP="008F2CA8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snapToGrid w:val="0"/>
          <w:sz w:val="16"/>
          <w:szCs w:val="16"/>
          <w:lang w:val="en-US"/>
        </w:rPr>
      </w:pPr>
      <w:r w:rsidRPr="000C1640">
        <w:rPr>
          <w:rFonts w:ascii="Times New Roman" w:eastAsia="Times New Roman" w:hAnsi="Times New Roman" w:cs="Times New Roman"/>
          <w:snapToGrid w:val="0"/>
          <w:sz w:val="16"/>
          <w:szCs w:val="16"/>
          <w:lang w:val="en-US"/>
        </w:rPr>
        <w:t xml:space="preserve">Data are n (number of tumors), n (%). *All data refer to tumors &gt; 1.5 cm (see inclusion </w:t>
      </w:r>
      <w:r w:rsidRPr="000C1640">
        <w:rPr>
          <w:rFonts w:ascii="Times New Roman" w:eastAsia="Times New Roman" w:hAnsi="Times New Roman" w:cs="Times New Roman"/>
          <w:sz w:val="16"/>
          <w:szCs w:val="16"/>
          <w:lang w:val="en-US"/>
        </w:rPr>
        <w:t>criteria</w:t>
      </w:r>
      <w:r w:rsidRPr="000C1640">
        <w:rPr>
          <w:rFonts w:ascii="Times New Roman" w:eastAsia="Times New Roman" w:hAnsi="Times New Roman" w:cs="Times New Roman"/>
          <w:snapToGrid w:val="0"/>
          <w:sz w:val="16"/>
          <w:szCs w:val="16"/>
          <w:lang w:val="en-US"/>
        </w:rPr>
        <w:t>). **See text for</w:t>
      </w:r>
      <w:r>
        <w:rPr>
          <w:rFonts w:ascii="Times New Roman" w:eastAsia="Times New Roman" w:hAnsi="Times New Roman" w:cs="Times New Roman"/>
          <w:snapToGrid w:val="0"/>
          <w:sz w:val="16"/>
          <w:szCs w:val="16"/>
          <w:lang w:val="en-US"/>
        </w:rPr>
        <w:t xml:space="preserve"> </w:t>
      </w:r>
      <w:r w:rsidRPr="00DB4599">
        <w:rPr>
          <w:rFonts w:ascii="Times New Roman" w:eastAsia="Times New Roman" w:hAnsi="Times New Roman" w:cs="Times New Roman"/>
          <w:snapToGrid w:val="0"/>
          <w:sz w:val="16"/>
          <w:szCs w:val="16"/>
          <w:lang w:val="en-US"/>
        </w:rPr>
        <w:t xml:space="preserve">definition. Ablations </w:t>
      </w:r>
    </w:p>
    <w:p w14:paraId="03446840" w14:textId="78D505DD" w:rsidR="00C06E48" w:rsidRPr="00DB4599" w:rsidRDefault="00C06E48" w:rsidP="008F2CA8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snapToGrid w:val="0"/>
          <w:sz w:val="16"/>
          <w:szCs w:val="16"/>
          <w:lang w:val="en-US"/>
        </w:rPr>
      </w:pPr>
      <w:r w:rsidRPr="00DB4599">
        <w:rPr>
          <w:rFonts w:ascii="Times New Roman" w:eastAsia="Times New Roman" w:hAnsi="Times New Roman" w:cs="Times New Roman"/>
          <w:snapToGrid w:val="0"/>
          <w:sz w:val="16"/>
          <w:szCs w:val="16"/>
          <w:lang w:val="en-US"/>
        </w:rPr>
        <w:t xml:space="preserve">of local recurrences are not included. </w:t>
      </w:r>
      <w:r w:rsidRPr="00EB0B21">
        <w:rPr>
          <w:rFonts w:ascii="Times New Roman" w:eastAsia="Times New Roman" w:hAnsi="Times New Roman" w:cs="Times New Roman"/>
          <w:snapToGrid w:val="0"/>
          <w:sz w:val="16"/>
          <w:szCs w:val="16"/>
          <w:lang w:val="en-US"/>
        </w:rPr>
        <w:t>Analyses</w:t>
      </w:r>
      <w:r>
        <w:rPr>
          <w:rFonts w:ascii="Times New Roman" w:eastAsia="Times New Roman" w:hAnsi="Times New Roman" w:cs="Times New Roman"/>
          <w:snapToGrid w:val="0"/>
          <w:sz w:val="16"/>
          <w:szCs w:val="16"/>
          <w:lang w:val="en-US"/>
        </w:rPr>
        <w:t xml:space="preserve"> are</w:t>
      </w:r>
      <w:r w:rsidRPr="00EB0B21">
        <w:rPr>
          <w:rFonts w:ascii="Times New Roman" w:eastAsia="Times New Roman" w:hAnsi="Times New Roman" w:cs="Times New Roman"/>
          <w:snapToGrid w:val="0"/>
          <w:sz w:val="16"/>
          <w:szCs w:val="16"/>
          <w:lang w:val="en-US"/>
        </w:rPr>
        <w:t xml:space="preserve"> by tumor</w:t>
      </w:r>
      <w:r w:rsidRPr="00DB4599">
        <w:rPr>
          <w:rFonts w:ascii="Times New Roman" w:eastAsia="Times New Roman" w:hAnsi="Times New Roman" w:cs="Times New Roman"/>
          <w:snapToGrid w:val="0"/>
          <w:sz w:val="16"/>
          <w:szCs w:val="16"/>
          <w:lang w:val="en-US"/>
        </w:rPr>
        <w:t>.</w:t>
      </w:r>
      <w:r>
        <w:rPr>
          <w:rFonts w:ascii="Times New Roman" w:eastAsia="Times New Roman" w:hAnsi="Times New Roman" w:cs="Times New Roman"/>
          <w:snapToGrid w:val="0"/>
          <w:sz w:val="16"/>
          <w:szCs w:val="16"/>
          <w:lang w:val="en-US"/>
        </w:rPr>
        <w:t xml:space="preserve"> Depending on its location, the same tumor can be included into different subgroups.</w:t>
      </w:r>
    </w:p>
    <w:p w14:paraId="6731C015" w14:textId="77777777" w:rsidR="00C06E48" w:rsidRDefault="00C06E4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2101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95"/>
        <w:gridCol w:w="1842"/>
        <w:gridCol w:w="1701"/>
        <w:gridCol w:w="993"/>
      </w:tblGrid>
      <w:tr w:rsidR="00C06E48" w:rsidRPr="00DB4599" w14:paraId="159E81FB" w14:textId="77777777" w:rsidTr="00C06E48">
        <w:trPr>
          <w:trHeight w:val="369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</w:tcBorders>
          </w:tcPr>
          <w:p w14:paraId="33728F5C" w14:textId="77777777" w:rsidR="00C06E48" w:rsidRPr="00DB4599" w:rsidRDefault="00C06E48" w:rsidP="00C06E48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5898DEEC" w14:textId="77777777" w:rsidR="00C06E48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45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MWA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roup</w:t>
            </w:r>
          </w:p>
          <w:p w14:paraId="0F75F14B" w14:textId="7BACD9E6" w:rsidR="00C06E48" w:rsidRPr="00DB4599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45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(n=4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3AB68A29" w14:textId="12F88986" w:rsidR="00C06E48" w:rsidRPr="00DB4599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45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RFA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Group </w:t>
            </w:r>
            <w:r w:rsidRPr="00DB45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(n=5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07DF1E6A" w14:textId="371DE9EF" w:rsidR="00C06E48" w:rsidRPr="00DB4599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06E48" w:rsidRPr="00DB4599" w14:paraId="13A51FB6" w14:textId="77777777" w:rsidTr="00C06E48">
        <w:trPr>
          <w:trHeight w:val="369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7CED39DF" w14:textId="77777777" w:rsidR="00C06E48" w:rsidRPr="00DB4599" w:rsidRDefault="00C06E48" w:rsidP="00C06E48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164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nfavorable location**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3D208FD" w14:textId="77777777" w:rsidR="00C06E48" w:rsidRPr="00DB4599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164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 (7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BAF97D2" w14:textId="77777777" w:rsidR="00C06E48" w:rsidRPr="00DB4599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164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 (74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A6018D3" w14:textId="77777777" w:rsidR="00C06E48" w:rsidRPr="00DB4599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164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4</w:t>
            </w:r>
          </w:p>
        </w:tc>
      </w:tr>
      <w:tr w:rsidR="00C06E48" w:rsidRPr="00DB4599" w14:paraId="770FD69B" w14:textId="77777777" w:rsidTr="00C06E48">
        <w:trPr>
          <w:trHeight w:val="369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40BE406A" w14:textId="77777777" w:rsidR="00C06E48" w:rsidRPr="00DB4599" w:rsidRDefault="00C06E48" w:rsidP="00C06E48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bcapsular tumo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DB9FE4B" w14:textId="77777777" w:rsidR="00C06E48" w:rsidRPr="00DB4599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 (5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35D70A4" w14:textId="77777777" w:rsidR="00C06E48" w:rsidRPr="00DB4599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 (56 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2B724E8" w14:textId="77777777" w:rsidR="00C06E48" w:rsidRPr="00DB4599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8</w:t>
            </w:r>
          </w:p>
        </w:tc>
      </w:tr>
      <w:tr w:rsidR="00C06E48" w:rsidRPr="00DB4599" w14:paraId="58DBE614" w14:textId="77777777" w:rsidTr="00C06E48">
        <w:trPr>
          <w:trHeight w:val="369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35A9021A" w14:textId="77777777" w:rsidR="00C06E48" w:rsidRPr="00DB4599" w:rsidRDefault="00C06E48" w:rsidP="00C06E48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ll bladde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FC27AC9" w14:textId="77777777" w:rsidR="00C06E48" w:rsidRPr="00DB4599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6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2ED349B" w14:textId="77777777" w:rsidR="00C06E48" w:rsidRPr="00DB4599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14 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107F200" w14:textId="77777777" w:rsidR="00C06E48" w:rsidRPr="00DB4599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20</w:t>
            </w:r>
          </w:p>
        </w:tc>
      </w:tr>
      <w:tr w:rsidR="00C06E48" w:rsidRPr="00D96CF9" w14:paraId="7651974A" w14:textId="77777777" w:rsidTr="00C06E48">
        <w:trPr>
          <w:trHeight w:val="369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071685AE" w14:textId="77777777" w:rsidR="00C06E48" w:rsidRDefault="00C06E48" w:rsidP="00C06E48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ver hilum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61313B8" w14:textId="77777777" w:rsidR="00C06E48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1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4E83377" w14:textId="77777777" w:rsidR="00C06E48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6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B0B29DA" w14:textId="77777777" w:rsidR="00C06E48" w:rsidRPr="00DB4599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1</w:t>
            </w:r>
          </w:p>
        </w:tc>
      </w:tr>
      <w:tr w:rsidR="00C06E48" w:rsidRPr="00DB4599" w14:paraId="66EABE66" w14:textId="77777777" w:rsidTr="00C06E48">
        <w:trPr>
          <w:trHeight w:val="369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325DEE8" w14:textId="77777777" w:rsidR="00C06E48" w:rsidRPr="00DB4599" w:rsidRDefault="00C06E48" w:rsidP="00C06E48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strointestinal trac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528D9" w14:textId="77777777" w:rsidR="00C06E48" w:rsidRPr="00DB4599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17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CDA02" w14:textId="77777777" w:rsidR="00C06E48" w:rsidRPr="00DB4599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12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45C04" w14:textId="77777777" w:rsidR="00C06E48" w:rsidRPr="00DB4599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2</w:t>
            </w:r>
          </w:p>
        </w:tc>
      </w:tr>
      <w:tr w:rsidR="00C06E48" w:rsidRPr="000C1640" w14:paraId="496513E6" w14:textId="77777777" w:rsidTr="00C06E48">
        <w:trPr>
          <w:trHeight w:val="369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56972AB1" w14:textId="77777777" w:rsidR="00C06E48" w:rsidRPr="000C1640" w:rsidRDefault="00C06E48" w:rsidP="00C06E48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phrag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DA7C3" w14:textId="77777777" w:rsidR="00C06E48" w:rsidRPr="000C1640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 (46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9A70D" w14:textId="77777777" w:rsidR="00C06E48" w:rsidRPr="000C1640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 (38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A74F0" w14:textId="77777777" w:rsidR="00C06E48" w:rsidRPr="000C1640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31</w:t>
            </w:r>
          </w:p>
        </w:tc>
      </w:tr>
      <w:tr w:rsidR="00C06E48" w:rsidRPr="00D5098C" w14:paraId="4A199DF0" w14:textId="77777777" w:rsidTr="00C06E48">
        <w:trPr>
          <w:trHeight w:val="369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45B929EF" w14:textId="77777777" w:rsidR="00C06E48" w:rsidRPr="000C1640" w:rsidRDefault="00C06E48" w:rsidP="00C06E48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icardiu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A8552" w14:textId="77777777" w:rsidR="00C06E48" w:rsidRPr="000C1640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11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99047" w14:textId="77777777" w:rsidR="00C06E48" w:rsidRPr="000C1640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8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0C671" w14:textId="77777777" w:rsidR="00C06E48" w:rsidRPr="000C1640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6</w:t>
            </w:r>
          </w:p>
        </w:tc>
      </w:tr>
      <w:tr w:rsidR="00C06E48" w:rsidRPr="00D5098C" w14:paraId="5F6F8E1C" w14:textId="77777777" w:rsidTr="00C06E48">
        <w:trPr>
          <w:trHeight w:val="369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53CCE591" w14:textId="77777777" w:rsidR="00C06E48" w:rsidRDefault="00C06E48" w:rsidP="00C06E48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ssels &gt; 3 m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FBC4C" w14:textId="77777777" w:rsidR="00C06E48" w:rsidRPr="000C1640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(25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79A89" w14:textId="77777777" w:rsidR="00C06E48" w:rsidRPr="000C1640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(28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0350B" w14:textId="77777777" w:rsidR="00C06E48" w:rsidRPr="000C1640" w:rsidRDefault="00C06E48" w:rsidP="00C06E48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4</w:t>
            </w:r>
          </w:p>
        </w:tc>
      </w:tr>
    </w:tbl>
    <w:p w14:paraId="75F572FA" w14:textId="77777777" w:rsidR="004075D7" w:rsidRPr="00B3426E" w:rsidRDefault="004075D7">
      <w:pPr>
        <w:rPr>
          <w:lang w:val="en-US"/>
        </w:rPr>
      </w:pPr>
    </w:p>
    <w:sectPr w:rsidR="004075D7" w:rsidRPr="00B342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377"/>
    <w:rsid w:val="00394892"/>
    <w:rsid w:val="003A0321"/>
    <w:rsid w:val="004075D7"/>
    <w:rsid w:val="008E3C73"/>
    <w:rsid w:val="008F2CA8"/>
    <w:rsid w:val="00B3426E"/>
    <w:rsid w:val="00B57129"/>
    <w:rsid w:val="00B63E02"/>
    <w:rsid w:val="00BB1FD1"/>
    <w:rsid w:val="00C06E48"/>
    <w:rsid w:val="00C70E5F"/>
    <w:rsid w:val="00D96CF9"/>
    <w:rsid w:val="00EF3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EBA01"/>
  <w15:chartTrackingRefBased/>
  <w15:docId w15:val="{D849D803-31A2-4C83-AE8A-0DBED4C02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892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2</Pages>
  <Words>28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r</dc:creator>
  <cp:keywords/>
  <dc:description/>
  <cp:lastModifiedBy>sasar</cp:lastModifiedBy>
  <cp:revision>9</cp:revision>
  <dcterms:created xsi:type="dcterms:W3CDTF">2021-09-16T07:48:00Z</dcterms:created>
  <dcterms:modified xsi:type="dcterms:W3CDTF">2021-09-27T10:01:00Z</dcterms:modified>
</cp:coreProperties>
</file>